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94CDF" w14:textId="1DBCCD52" w:rsidR="00574B94" w:rsidRPr="00224124" w:rsidRDefault="00574B94" w:rsidP="00574B94">
      <w:pPr>
        <w:pStyle w:val="Rubrik1"/>
        <w:rPr>
          <w:rFonts w:ascii="Times New Roman" w:hAnsi="Times New Roman" w:cs="Times New Roman"/>
          <w:lang w:val="en-GB"/>
        </w:rPr>
      </w:pPr>
      <w:r w:rsidRPr="00B716CB">
        <w:rPr>
          <w:lang w:val="en-GB"/>
        </w:rPr>
        <w:tab/>
      </w:r>
      <w:r w:rsidRPr="00B716CB">
        <w:rPr>
          <w:lang w:val="en-GB"/>
        </w:rPr>
        <w:tab/>
      </w:r>
      <w:r w:rsidRPr="00B716CB">
        <w:rPr>
          <w:lang w:val="en-GB"/>
        </w:rPr>
        <w:tab/>
      </w:r>
      <w:r w:rsidRPr="00B716CB">
        <w:rPr>
          <w:lang w:val="en-GB"/>
        </w:rPr>
        <w:tab/>
      </w:r>
      <w:r w:rsidR="006379E4">
        <w:rPr>
          <w:rFonts w:ascii="Times New Roman" w:hAnsi="Times New Roman" w:cs="Times New Roman"/>
          <w:color w:val="auto"/>
          <w:lang w:val="en-GB"/>
        </w:rPr>
        <w:t>Supplementary Material</w:t>
      </w:r>
      <w:r w:rsidRPr="00224124">
        <w:rPr>
          <w:rFonts w:ascii="Times New Roman" w:hAnsi="Times New Roman" w:cs="Times New Roman"/>
          <w:color w:val="auto"/>
          <w:lang w:val="en-GB"/>
        </w:rPr>
        <w:t xml:space="preserve"> 2</w:t>
      </w:r>
    </w:p>
    <w:p w14:paraId="06B6FADB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C25024" w14:textId="77777777" w:rsidR="00574B94" w:rsidRPr="00B716CB" w:rsidRDefault="00574B94" w:rsidP="00574B94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1D8951D7" w14:textId="77777777" w:rsidR="00574B94" w:rsidRPr="00B716CB" w:rsidRDefault="00574B94" w:rsidP="00574B94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B716CB">
        <w:rPr>
          <w:rFonts w:ascii="Times New Roman" w:hAnsi="Times New Roman" w:cs="Times New Roman"/>
          <w:sz w:val="28"/>
          <w:szCs w:val="28"/>
          <w:lang w:val="en-GB"/>
        </w:rPr>
        <w:t>Patient information</w:t>
      </w:r>
    </w:p>
    <w:p w14:paraId="38157A00" w14:textId="77777777" w:rsidR="00574B94" w:rsidRPr="00B716CB" w:rsidRDefault="00574B94" w:rsidP="00574B94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AF6241F" w14:textId="77777777" w:rsidR="00574B94" w:rsidRPr="00B716CB" w:rsidRDefault="00574B94" w:rsidP="00574B94">
      <w:pPr>
        <w:jc w:val="center"/>
        <w:rPr>
          <w:rFonts w:ascii="Arial" w:hAnsi="Arial" w:cs="Arial"/>
          <w:sz w:val="44"/>
          <w:szCs w:val="44"/>
          <w:lang w:val="en-GB"/>
        </w:rPr>
      </w:pPr>
      <w:r w:rsidRPr="00B716CB">
        <w:rPr>
          <w:rFonts w:ascii="Arial" w:hAnsi="Arial" w:cs="Arial"/>
          <w:sz w:val="44"/>
          <w:szCs w:val="44"/>
          <w:lang w:val="en-GB"/>
        </w:rPr>
        <w:t xml:space="preserve">Dynamic wrist </w:t>
      </w:r>
    </w:p>
    <w:p w14:paraId="3FD49619" w14:textId="74F73354" w:rsidR="00574B94" w:rsidRPr="00B716CB" w:rsidRDefault="00574B94" w:rsidP="00574B94">
      <w:pPr>
        <w:jc w:val="center"/>
        <w:rPr>
          <w:rFonts w:ascii="Arial" w:hAnsi="Arial" w:cs="Arial"/>
          <w:sz w:val="36"/>
          <w:szCs w:val="36"/>
          <w:lang w:val="en-GB"/>
        </w:rPr>
      </w:pPr>
      <w:r w:rsidRPr="00B716CB">
        <w:rPr>
          <w:rFonts w:ascii="Arial" w:hAnsi="Arial" w:cs="Arial"/>
          <w:sz w:val="36"/>
          <w:szCs w:val="36"/>
          <w:lang w:val="en-GB"/>
        </w:rPr>
        <w:t>strength training program</w:t>
      </w:r>
      <w:r w:rsidR="00D62835">
        <w:rPr>
          <w:rFonts w:ascii="Arial" w:hAnsi="Arial" w:cs="Arial"/>
          <w:sz w:val="36"/>
          <w:szCs w:val="36"/>
          <w:lang w:val="en-GB"/>
        </w:rPr>
        <w:t>me</w:t>
      </w:r>
    </w:p>
    <w:p w14:paraId="598F18F1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BCC9EA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9AF33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D7183B0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D5B054" w14:textId="77777777" w:rsidR="00574B94" w:rsidRPr="00B716CB" w:rsidRDefault="00574B94" w:rsidP="00574B94">
      <w:pPr>
        <w:ind w:left="2160"/>
        <w:rPr>
          <w:rFonts w:ascii="Times New Roman" w:hAnsi="Times New Roman" w:cs="Times New Roman"/>
          <w:sz w:val="24"/>
          <w:szCs w:val="24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B716CB">
        <w:rPr>
          <w:noProof/>
        </w:rPr>
        <w:drawing>
          <wp:inline distT="0" distB="0" distL="0" distR="0" wp14:anchorId="40395DE1" wp14:editId="73D36909">
            <wp:extent cx="2676525" cy="2428875"/>
            <wp:effectExtent l="0" t="0" r="9525" b="9525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8BF6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2138498A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0769FFA3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517DF0D7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678D405E" w14:textId="77777777" w:rsidR="00574B94" w:rsidRPr="00B716CB" w:rsidRDefault="00574B94" w:rsidP="00574B94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Hand and plastic surgery clinic</w:t>
      </w:r>
    </w:p>
    <w:p w14:paraId="30EB554E" w14:textId="77777777" w:rsidR="00574B94" w:rsidRPr="00B716CB" w:rsidRDefault="00574B94" w:rsidP="00574B94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The rehabilitation unit</w:t>
      </w:r>
    </w:p>
    <w:p w14:paraId="4F344E2D" w14:textId="77777777" w:rsidR="00574B94" w:rsidRPr="00B716CB" w:rsidRDefault="00574B94" w:rsidP="00574B94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sz w:val="24"/>
          <w:szCs w:val="24"/>
          <w:lang w:val="en-GB"/>
        </w:rPr>
        <w:t>Tel. 010-103 18 87</w:t>
      </w:r>
    </w:p>
    <w:p w14:paraId="24A80112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3DD885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A83D02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3955A3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Sit comfortably, relaxed in the arm and shoulder. Let the entire forearm rest against the table, keep the wrist outside the edge of the table. All exercises are performed with a straight wrist.</w:t>
      </w:r>
    </w:p>
    <w:p w14:paraId="029714E0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Increase the weight by ½ kilogram once per month.</w:t>
      </w:r>
    </w:p>
    <w:p w14:paraId="790893DD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ATTENTION! Perform the exercises in a pain-free range of motion.</w:t>
      </w:r>
    </w:p>
    <w:p w14:paraId="591D71DB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Starting </w:t>
      </w:r>
      <w:proofErr w:type="gramStart"/>
      <w:r w:rsidRPr="00B716CB">
        <w:rPr>
          <w:rFonts w:ascii="Times New Roman" w:hAnsi="Times New Roman" w:cs="Times New Roman"/>
          <w:sz w:val="24"/>
          <w:szCs w:val="24"/>
          <w:lang w:val="en-GB"/>
        </w:rPr>
        <w:t>weight:...................................</w:t>
      </w:r>
      <w:proofErr w:type="gramEnd"/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  Number of repetitions/set: ..........................</w:t>
      </w:r>
    </w:p>
    <w:p w14:paraId="59A5D6F8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34BDF6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1. Hold the weight in your hand with the back of your hand facing upwards.</w:t>
      </w:r>
    </w:p>
    <w:p w14:paraId="6468665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Bend your wrist down and up.</w:t>
      </w:r>
    </w:p>
    <w:p w14:paraId="142B5853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E82285" w14:textId="77777777" w:rsidR="00574B94" w:rsidRPr="00B716CB" w:rsidRDefault="00574B94" w:rsidP="00574B9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1071787B" wp14:editId="6C27C40C">
            <wp:extent cx="2695575" cy="1952625"/>
            <wp:effectExtent l="0" t="0" r="9525" b="952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13543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2. Hold the weight in your hand with the thumb side facing up.</w:t>
      </w:r>
    </w:p>
    <w:p w14:paraId="50E5293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Bend your wrist down and up.</w:t>
      </w:r>
    </w:p>
    <w:p w14:paraId="026B6067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5E0A16" w14:textId="77777777" w:rsidR="00574B94" w:rsidRPr="00B716CB" w:rsidRDefault="00574B94" w:rsidP="00574B9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4C98F77F" wp14:editId="235B95C9">
            <wp:extent cx="2409825" cy="2295525"/>
            <wp:effectExtent l="0" t="0" r="9525" b="952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D073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500AB041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45189DC8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3. Hold the weight in your hand with the palm facing upwards.</w:t>
      </w:r>
    </w:p>
    <w:p w14:paraId="5C69D846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Bend your wrist down and up.</w:t>
      </w:r>
    </w:p>
    <w:p w14:paraId="639ACE5E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EBDD4A" w14:textId="77777777" w:rsidR="00574B94" w:rsidRPr="00B716CB" w:rsidRDefault="00574B94" w:rsidP="00574B9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0B8E00E9" wp14:editId="61C5A9A8">
            <wp:extent cx="2381250" cy="1771650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5445D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246C6D84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6EB2309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4. Support the forearm with the help of the other hand with the little finger side facing</w:t>
      </w:r>
    </w:p>
    <w:p w14:paraId="44FF6102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upwards.</w:t>
      </w:r>
    </w:p>
    <w:p w14:paraId="1439544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 xml:space="preserve">    Bend your wrist down and up.</w:t>
      </w:r>
    </w:p>
    <w:p w14:paraId="76631DBA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786506" w14:textId="77777777" w:rsidR="00574B94" w:rsidRPr="00B716CB" w:rsidRDefault="00574B94" w:rsidP="00574B9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770A8904" wp14:editId="6A374960">
            <wp:extent cx="2857500" cy="211455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88C24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44B52FAC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75F2B737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For heavier weights over 2 kilograms, exercise every other day.</w:t>
      </w:r>
    </w:p>
    <w:p w14:paraId="7B6BC219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022281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F29E95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Squeeze the ball as hard as you can without pain. Hug the ball 10 repetitions x 3 sets, then gradually increase by one repetition per week.</w:t>
      </w:r>
    </w:p>
    <w:p w14:paraId="22BA8D60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E6E25" w14:textId="77777777" w:rsidR="00574B94" w:rsidRPr="00B716CB" w:rsidRDefault="00574B94" w:rsidP="00574B9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716CB">
        <w:rPr>
          <w:noProof/>
        </w:rPr>
        <w:drawing>
          <wp:inline distT="0" distB="0" distL="0" distR="0" wp14:anchorId="6606C981" wp14:editId="2D6D4DB4">
            <wp:extent cx="3638550" cy="1790700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46C37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3A984D9A" w14:textId="77777777" w:rsidR="00574B94" w:rsidRPr="00B716CB" w:rsidRDefault="00574B94" w:rsidP="0057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6CB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FE5DBB1" w14:textId="77777777" w:rsidR="00574B94" w:rsidRPr="00B716CB" w:rsidRDefault="00574B94" w:rsidP="00574B94">
      <w:pPr>
        <w:pStyle w:val="Liststycke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The ligaments are stretched or damaged and then it is the muscles that hold the structures/small bones in place in the wrist.</w:t>
      </w:r>
    </w:p>
    <w:p w14:paraId="302A11D5" w14:textId="77777777" w:rsidR="00574B94" w:rsidRPr="00B716CB" w:rsidRDefault="00574B94" w:rsidP="00574B94">
      <w:pPr>
        <w:pStyle w:val="Liststycke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Remember that when the wrist is in external position, the muscles cannot hold the small bones in the hand in place = PAIN!</w:t>
      </w:r>
    </w:p>
    <w:p w14:paraId="58FAEE05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8A2742" w14:textId="77777777" w:rsidR="00574B94" w:rsidRPr="00B716CB" w:rsidRDefault="00574B94" w:rsidP="0057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6CB">
        <w:rPr>
          <w:rFonts w:ascii="Times New Roman" w:hAnsi="Times New Roman" w:cs="Times New Roman"/>
          <w:b/>
          <w:bCs/>
          <w:sz w:val="24"/>
          <w:szCs w:val="24"/>
        </w:rPr>
        <w:t>Avoid</w:t>
      </w:r>
    </w:p>
    <w:p w14:paraId="2810E8F8" w14:textId="77777777" w:rsidR="00574B94" w:rsidRPr="00B716CB" w:rsidRDefault="00574B94" w:rsidP="00574B94">
      <w:pPr>
        <w:pStyle w:val="Liststycke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Maximal external positions in in the wrist in connection with load, for example standing up and push-ups with a bent wrist.</w:t>
      </w:r>
    </w:p>
    <w:p w14:paraId="2BC62B57" w14:textId="77777777" w:rsidR="00574B94" w:rsidRPr="00B716CB" w:rsidRDefault="00574B94" w:rsidP="00574B94">
      <w:pPr>
        <w:pStyle w:val="Liststycke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716CB">
        <w:rPr>
          <w:rFonts w:ascii="Times New Roman" w:hAnsi="Times New Roman" w:cs="Times New Roman"/>
          <w:sz w:val="24"/>
          <w:szCs w:val="24"/>
        </w:rPr>
        <w:t>Monotonous movements.</w:t>
      </w:r>
    </w:p>
    <w:p w14:paraId="6C7979C0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</w:rPr>
      </w:pPr>
    </w:p>
    <w:p w14:paraId="0B40B017" w14:textId="77777777" w:rsidR="00574B94" w:rsidRPr="00B716CB" w:rsidRDefault="00574B94" w:rsidP="0057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6CB">
        <w:rPr>
          <w:rFonts w:ascii="Times New Roman" w:hAnsi="Times New Roman" w:cs="Times New Roman"/>
          <w:b/>
          <w:bCs/>
          <w:sz w:val="24"/>
          <w:szCs w:val="24"/>
        </w:rPr>
        <w:t>Council &amp; regime</w:t>
      </w:r>
    </w:p>
    <w:p w14:paraId="4BB02737" w14:textId="77777777" w:rsidR="00574B94" w:rsidRPr="00B716CB" w:rsidRDefault="00574B94" w:rsidP="00574B94">
      <w:pPr>
        <w:pStyle w:val="Liststycke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Always lifting things with straight wrists and with tense forearm muscles.</w:t>
      </w:r>
    </w:p>
    <w:p w14:paraId="3FDD400C" w14:textId="77777777" w:rsidR="00574B94" w:rsidRPr="00B716CB" w:rsidRDefault="00574B94" w:rsidP="00574B94">
      <w:pPr>
        <w:pStyle w:val="Liststycke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16CB">
        <w:rPr>
          <w:rFonts w:ascii="Times New Roman" w:hAnsi="Times New Roman" w:cs="Times New Roman"/>
          <w:sz w:val="24"/>
          <w:szCs w:val="24"/>
          <w:lang w:val="en-GB"/>
        </w:rPr>
        <w:t>Keep upper arm close to torso when lifting = short lever arm.</w:t>
      </w:r>
    </w:p>
    <w:p w14:paraId="25EEE8BF" w14:textId="77777777" w:rsidR="00574B94" w:rsidRPr="00B716CB" w:rsidRDefault="00574B94" w:rsidP="00574B9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63BFCD" w14:textId="77777777" w:rsidR="00574B94" w:rsidRPr="00B2783E" w:rsidRDefault="00574B94" w:rsidP="00574B94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716C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54AC52F" wp14:editId="307B9143">
            <wp:extent cx="561975" cy="514350"/>
            <wp:effectExtent l="0" t="0" r="9525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975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783E">
        <w:rPr>
          <w:rFonts w:ascii="Times New Roman" w:hAnsi="Times New Roman"/>
          <w:sz w:val="24"/>
          <w:szCs w:val="24"/>
          <w:lang w:val="en-GB"/>
        </w:rPr>
        <w:t xml:space="preserve">Ostergotland </w:t>
      </w:r>
    </w:p>
    <w:p w14:paraId="62C20233" w14:textId="77777777" w:rsidR="00574B94" w:rsidRPr="00B2783E" w:rsidRDefault="00574B94" w:rsidP="00574B94">
      <w:pPr>
        <w:pStyle w:val="Ingetavstnd"/>
        <w:jc w:val="right"/>
        <w:rPr>
          <w:rFonts w:ascii="Times New Roman" w:hAnsi="Times New Roman"/>
          <w:sz w:val="24"/>
          <w:szCs w:val="24"/>
          <w:lang w:val="en-GB"/>
        </w:rPr>
      </w:pPr>
      <w:r w:rsidRPr="00B2783E">
        <w:rPr>
          <w:rFonts w:ascii="Times New Roman" w:hAnsi="Times New Roman"/>
          <w:sz w:val="24"/>
          <w:szCs w:val="24"/>
          <w:lang w:val="en-GB"/>
        </w:rPr>
        <w:t>County Council</w:t>
      </w:r>
    </w:p>
    <w:p w14:paraId="24272E5E" w14:textId="60B513FD" w:rsidR="00F60656" w:rsidRDefault="00574B94" w:rsidP="00574B94">
      <w:pPr>
        <w:pStyle w:val="Ingetavstnd"/>
        <w:jc w:val="right"/>
      </w:pPr>
      <w:r w:rsidRPr="00B2783E">
        <w:rPr>
          <w:rFonts w:ascii="Times New Roman" w:hAnsi="Times New Roman"/>
          <w:sz w:val="24"/>
          <w:szCs w:val="24"/>
          <w:lang w:val="en-GB"/>
        </w:rPr>
        <w:t>Revised 2012-09-19.</w:t>
      </w:r>
    </w:p>
    <w:sectPr w:rsidR="00F60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F21F6"/>
    <w:multiLevelType w:val="hybridMultilevel"/>
    <w:tmpl w:val="1C183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20777"/>
    <w:multiLevelType w:val="hybridMultilevel"/>
    <w:tmpl w:val="A3100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40F68"/>
    <w:multiLevelType w:val="hybridMultilevel"/>
    <w:tmpl w:val="0332E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068044">
    <w:abstractNumId w:val="2"/>
  </w:num>
  <w:num w:numId="2" w16cid:durableId="409040674">
    <w:abstractNumId w:val="0"/>
  </w:num>
  <w:num w:numId="3" w16cid:durableId="857239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94"/>
    <w:rsid w:val="000F389F"/>
    <w:rsid w:val="00215A47"/>
    <w:rsid w:val="00556B1B"/>
    <w:rsid w:val="00574B94"/>
    <w:rsid w:val="006379E4"/>
    <w:rsid w:val="00BD4A2A"/>
    <w:rsid w:val="00D62835"/>
    <w:rsid w:val="00F479DD"/>
    <w:rsid w:val="00F6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C95B6"/>
  <w15:chartTrackingRefBased/>
  <w15:docId w15:val="{56A16B3F-D190-41F5-B093-2A3811DC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B94"/>
    <w:pPr>
      <w:spacing w:after="200" w:line="276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74B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74B94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paragraph" w:styleId="Liststycke">
    <w:name w:val="List Paragraph"/>
    <w:basedOn w:val="Normal"/>
    <w:uiPriority w:val="34"/>
    <w:qFormat/>
    <w:rsid w:val="00574B94"/>
    <w:pPr>
      <w:ind w:left="720"/>
      <w:contextualSpacing/>
    </w:pPr>
  </w:style>
  <w:style w:type="paragraph" w:styleId="Ingetavstnd">
    <w:name w:val="No Spacing"/>
    <w:uiPriority w:val="1"/>
    <w:qFormat/>
    <w:rsid w:val="00574B9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0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indholm</dc:creator>
  <cp:keywords/>
  <dc:description/>
  <cp:lastModifiedBy>Susanne Lindholm</cp:lastModifiedBy>
  <cp:revision>3</cp:revision>
  <dcterms:created xsi:type="dcterms:W3CDTF">2024-10-02T08:19:00Z</dcterms:created>
  <dcterms:modified xsi:type="dcterms:W3CDTF">2024-10-02T08:32:00Z</dcterms:modified>
</cp:coreProperties>
</file>